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3E1" w:rsidRDefault="00FB79CD" w:rsidP="002F7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3" type="#_x0000_t32" style="position:absolute;margin-left:168pt;margin-top:28.5pt;width:0;height:38.25pt;flip:y;z-index:251662336" o:connectortype="straight">
            <v:stroke endarrow="block"/>
          </v:shape>
        </w:pict>
      </w:r>
      <w:r w:rsidR="00AB03E1" w:rsidRPr="00AB03E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46751" cy="1967785"/>
            <wp:effectExtent l="1905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751" cy="1967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53E6" w:rsidRDefault="00987474" w:rsidP="002F781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B253E6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5</w:t>
      </w:r>
      <w:r w:rsidR="00B253E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253E6">
        <w:rPr>
          <w:rFonts w:ascii="Times New Roman" w:hAnsi="Times New Roman" w:cs="Times New Roman"/>
          <w:sz w:val="24"/>
          <w:szCs w:val="24"/>
        </w:rPr>
        <w:t xml:space="preserve"> </w:t>
      </w:r>
      <w:r w:rsidR="00243C80">
        <w:rPr>
          <w:rFonts w:ascii="Times New Roman" w:hAnsi="Times New Roman" w:cs="Times New Roman"/>
          <w:sz w:val="24"/>
          <w:szCs w:val="24"/>
        </w:rPr>
        <w:t xml:space="preserve">Selection of optimum radius (m) for calculating neighborhood indexes of genetic diversity using </w:t>
      </w:r>
      <w:proofErr w:type="spellStart"/>
      <w:r w:rsidR="00243C80">
        <w:rPr>
          <w:rFonts w:ascii="Times New Roman" w:hAnsi="Times New Roman" w:cs="Times New Roman"/>
          <w:sz w:val="24"/>
          <w:szCs w:val="24"/>
        </w:rPr>
        <w:t>sGD.</w:t>
      </w:r>
      <w:proofErr w:type="spellEnd"/>
      <w:r w:rsidR="00243C80">
        <w:rPr>
          <w:rFonts w:ascii="Times New Roman" w:hAnsi="Times New Roman" w:cs="Times New Roman"/>
          <w:sz w:val="24"/>
          <w:szCs w:val="24"/>
        </w:rPr>
        <w:t xml:space="preserve"> The selected distance (2</w:t>
      </w:r>
      <w:r>
        <w:rPr>
          <w:rFonts w:ascii="Times New Roman" w:hAnsi="Times New Roman" w:cs="Times New Roman"/>
          <w:sz w:val="24"/>
          <w:szCs w:val="24"/>
        </w:rPr>
        <w:t>25</w:t>
      </w:r>
      <w:r w:rsidR="00243C80">
        <w:rPr>
          <w:rFonts w:ascii="Times New Roman" w:hAnsi="Times New Roman" w:cs="Times New Roman"/>
          <w:sz w:val="24"/>
          <w:szCs w:val="24"/>
        </w:rPr>
        <w:t xml:space="preserve"> m) is indicated with an arrow. </w:t>
      </w:r>
      <w:r w:rsidR="009D14CF" w:rsidRPr="00994903">
        <w:rPr>
          <w:rFonts w:ascii="Times New Roman" w:hAnsi="Times New Roman" w:cs="Times New Roman"/>
        </w:rPr>
        <w:t xml:space="preserve">The optimal distance was </w:t>
      </w:r>
      <w:r w:rsidR="009D14CF">
        <w:rPr>
          <w:rFonts w:ascii="Times New Roman" w:hAnsi="Times New Roman" w:cs="Times New Roman"/>
        </w:rPr>
        <w:t>defined as</w:t>
      </w:r>
      <w:r w:rsidR="009D14CF" w:rsidRPr="00994903">
        <w:rPr>
          <w:rFonts w:ascii="Times New Roman" w:hAnsi="Times New Roman" w:cs="Times New Roman"/>
        </w:rPr>
        <w:t xml:space="preserve"> the distance where the number </w:t>
      </w:r>
      <w:r w:rsidR="009D14CF" w:rsidRPr="00D95A51">
        <w:rPr>
          <w:rFonts w:ascii="Times New Roman" w:hAnsi="Times New Roman" w:cs="Times New Roman"/>
        </w:rPr>
        <w:t>of valid samples is approaching a plateau</w:t>
      </w:r>
      <w:r w:rsidR="00AB03E1">
        <w:rPr>
          <w:rFonts w:ascii="Times New Roman" w:hAnsi="Times New Roman" w:cs="Times New Roman"/>
          <w:sz w:val="24"/>
          <w:szCs w:val="24"/>
        </w:rPr>
        <w:t>.</w:t>
      </w:r>
    </w:p>
    <w:sectPr w:rsidR="00B253E6" w:rsidSect="00447F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p0zaa0urwvw7ef9f4vtr2fz920t0zp52e5&quot;&gt;EFoleyLibrary&lt;record-ids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3D13"/>
    <w:rsid w:val="000417C4"/>
    <w:rsid w:val="00080F2A"/>
    <w:rsid w:val="001626C1"/>
    <w:rsid w:val="001860E5"/>
    <w:rsid w:val="001D3582"/>
    <w:rsid w:val="001D6825"/>
    <w:rsid w:val="001E1B69"/>
    <w:rsid w:val="00240245"/>
    <w:rsid w:val="00243C80"/>
    <w:rsid w:val="002768E3"/>
    <w:rsid w:val="002D19FB"/>
    <w:rsid w:val="002D6DCC"/>
    <w:rsid w:val="002F2172"/>
    <w:rsid w:val="002F3FD8"/>
    <w:rsid w:val="002F781E"/>
    <w:rsid w:val="00332E45"/>
    <w:rsid w:val="00365B00"/>
    <w:rsid w:val="003701D8"/>
    <w:rsid w:val="003D015C"/>
    <w:rsid w:val="004126CF"/>
    <w:rsid w:val="004262EB"/>
    <w:rsid w:val="00447F40"/>
    <w:rsid w:val="00470997"/>
    <w:rsid w:val="004A3FD1"/>
    <w:rsid w:val="00506AB0"/>
    <w:rsid w:val="00537AA7"/>
    <w:rsid w:val="005616DB"/>
    <w:rsid w:val="005C093F"/>
    <w:rsid w:val="005F4EC2"/>
    <w:rsid w:val="00637594"/>
    <w:rsid w:val="00692ED8"/>
    <w:rsid w:val="006B1330"/>
    <w:rsid w:val="00745596"/>
    <w:rsid w:val="007678BE"/>
    <w:rsid w:val="007A4738"/>
    <w:rsid w:val="007B44A3"/>
    <w:rsid w:val="007D3800"/>
    <w:rsid w:val="007E4A61"/>
    <w:rsid w:val="00824882"/>
    <w:rsid w:val="00847D2B"/>
    <w:rsid w:val="008606BC"/>
    <w:rsid w:val="00860CC8"/>
    <w:rsid w:val="00863BE1"/>
    <w:rsid w:val="008E1016"/>
    <w:rsid w:val="00900189"/>
    <w:rsid w:val="00911A0E"/>
    <w:rsid w:val="00921AD1"/>
    <w:rsid w:val="00935534"/>
    <w:rsid w:val="009576FF"/>
    <w:rsid w:val="00985CCF"/>
    <w:rsid w:val="00987474"/>
    <w:rsid w:val="009D14CF"/>
    <w:rsid w:val="00A639FE"/>
    <w:rsid w:val="00A85B36"/>
    <w:rsid w:val="00AA6464"/>
    <w:rsid w:val="00AB03E1"/>
    <w:rsid w:val="00B253E6"/>
    <w:rsid w:val="00B72D5B"/>
    <w:rsid w:val="00BC0476"/>
    <w:rsid w:val="00C665C0"/>
    <w:rsid w:val="00D162C2"/>
    <w:rsid w:val="00D2051E"/>
    <w:rsid w:val="00E07E19"/>
    <w:rsid w:val="00E30A4F"/>
    <w:rsid w:val="00E33D13"/>
    <w:rsid w:val="00E77AE5"/>
    <w:rsid w:val="00EA57B3"/>
    <w:rsid w:val="00EB2DED"/>
    <w:rsid w:val="00EB75F8"/>
    <w:rsid w:val="00F442C9"/>
    <w:rsid w:val="00F70AFB"/>
    <w:rsid w:val="00F907CE"/>
    <w:rsid w:val="00FA1E45"/>
    <w:rsid w:val="00FB79CD"/>
    <w:rsid w:val="00FD4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  <o:rules v:ext="edit">
        <o:r id="V:Rule2" type="connector" idref="#_x0000_s10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15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1B69"/>
  </w:style>
  <w:style w:type="table" w:styleId="TableGrid">
    <w:name w:val="Table Grid"/>
    <w:basedOn w:val="TableNormal"/>
    <w:uiPriority w:val="59"/>
    <w:rsid w:val="002F78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</dc:creator>
  <cp:lastModifiedBy>Desktop</cp:lastModifiedBy>
  <cp:revision>21</cp:revision>
  <cp:lastPrinted>2013-12-02T17:22:00Z</cp:lastPrinted>
  <dcterms:created xsi:type="dcterms:W3CDTF">2014-01-13T14:48:00Z</dcterms:created>
  <dcterms:modified xsi:type="dcterms:W3CDTF">2014-11-26T18:33:00Z</dcterms:modified>
</cp:coreProperties>
</file>